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A1CFB" w14:textId="64DBFD7A" w:rsidR="00E214BC" w:rsidRDefault="00E214BC"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7B1336" wp14:editId="1AC55ACC">
                <wp:simplePos x="0" y="0"/>
                <wp:positionH relativeFrom="column">
                  <wp:posOffset>1260634</wp:posOffset>
                </wp:positionH>
                <wp:positionV relativeFrom="paragraph">
                  <wp:posOffset>476</wp:posOffset>
                </wp:positionV>
                <wp:extent cx="3088640" cy="798830"/>
                <wp:effectExtent l="0" t="0" r="0" b="0"/>
                <wp:wrapSquare wrapText="bothSides"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8640" cy="798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D477EE" w14:textId="77777777" w:rsid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214BC">
                              <w:rPr>
                                <w:sz w:val="20"/>
                                <w:szCs w:val="20"/>
                              </w:rPr>
                              <w:t>“Prima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y Obstructive Megaureter” </w:t>
                            </w:r>
                          </w:p>
                          <w:p w14:paraId="65687B0C" w14:textId="55A22E69" w:rsid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E214BC">
                              <w:rPr>
                                <w:sz w:val="20"/>
                                <w:szCs w:val="20"/>
                              </w:rPr>
                              <w:t>2008/09/2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- </w:t>
                            </w:r>
                            <w:r w:rsidRPr="00E214BC">
                              <w:rPr>
                                <w:sz w:val="20"/>
                                <w:szCs w:val="20"/>
                              </w:rPr>
                              <w:t>2018/09/2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0406020" w14:textId="77777777" w:rsid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0B477D3" w14:textId="2038F364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 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337B1336" id="_x0000_t202" coordsize="21600,21600" o:spt="202" path="m0,0l0,21600,21600,21600,21600,0xe">
                <v:stroke joinstyle="miter"/>
                <v:path gradientshapeok="t" o:connecttype="rect"/>
              </v:shapetype>
              <v:shape id="Cuadro de texto 1" o:spid="_x0000_s1026" type="#_x0000_t202" style="position:absolute;margin-left:99.25pt;margin-top:.05pt;width:243.2pt;height:6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" filled="f" stroked="f">
                <v:textbox>
                  <w:txbxContent>
                    <w:p w14:paraId="5BD477EE" w14:textId="77777777" w:rsid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214BC">
                        <w:rPr>
                          <w:sz w:val="20"/>
                          <w:szCs w:val="20"/>
                        </w:rPr>
                        <w:t>“Primar</w:t>
                      </w:r>
                      <w:r>
                        <w:rPr>
                          <w:sz w:val="20"/>
                          <w:szCs w:val="20"/>
                        </w:rPr>
                        <w:t xml:space="preserve">y Obstructive Megaureter” </w:t>
                      </w:r>
                    </w:p>
                    <w:p w14:paraId="65687B0C" w14:textId="55A22E69" w:rsid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</w:t>
                      </w:r>
                      <w:r w:rsidRPr="00E214BC">
                        <w:rPr>
                          <w:sz w:val="20"/>
                          <w:szCs w:val="20"/>
                        </w:rPr>
                        <w:t>2008/09/26</w:t>
                      </w:r>
                      <w:r>
                        <w:rPr>
                          <w:sz w:val="20"/>
                          <w:szCs w:val="20"/>
                        </w:rPr>
                        <w:t xml:space="preserve"> - </w:t>
                      </w:r>
                      <w:r w:rsidRPr="00E214BC">
                        <w:rPr>
                          <w:sz w:val="20"/>
                          <w:szCs w:val="20"/>
                        </w:rPr>
                        <w:t>2018/09/23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20406020" w14:textId="77777777" w:rsid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60B477D3" w14:textId="2038F364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= 6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4A3F144" w14:textId="77777777" w:rsidR="00E214BC" w:rsidRPr="00E214BC" w:rsidRDefault="00E214BC" w:rsidP="00E214BC"/>
    <w:p w14:paraId="65B959AE" w14:textId="77777777" w:rsidR="00E214BC" w:rsidRPr="00E214BC" w:rsidRDefault="00E214BC" w:rsidP="00E214BC"/>
    <w:p w14:paraId="60FAC093" w14:textId="75E5A12F" w:rsidR="00E214BC" w:rsidRPr="00E214BC" w:rsidRDefault="00E214BC" w:rsidP="00E214BC"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059BCC" wp14:editId="03775131">
                <wp:simplePos x="0" y="0"/>
                <wp:positionH relativeFrom="column">
                  <wp:posOffset>4114324</wp:posOffset>
                </wp:positionH>
                <wp:positionV relativeFrom="paragraph">
                  <wp:posOffset>144145</wp:posOffset>
                </wp:positionV>
                <wp:extent cx="687229" cy="574040"/>
                <wp:effectExtent l="0" t="0" r="74930" b="86360"/>
                <wp:wrapNone/>
                <wp:docPr id="9" name="Conector recto de flech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7229" cy="574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418C602C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Conector recto de flecha 9" o:spid="_x0000_s1026" type="#_x0000_t32" style="position:absolute;margin-left:323.95pt;margin-top:11.35pt;width:54.1pt;height:45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14:paraId="2C776EC7" w14:textId="47ADE98D" w:rsidR="00E214BC" w:rsidRPr="00E214BC" w:rsidRDefault="00E214BC" w:rsidP="00E214BC"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EB8A08" wp14:editId="1372870A">
                <wp:simplePos x="0" y="0"/>
                <wp:positionH relativeFrom="column">
                  <wp:posOffset>3087529</wp:posOffset>
                </wp:positionH>
                <wp:positionV relativeFrom="paragraph">
                  <wp:posOffset>74930</wp:posOffset>
                </wp:positionV>
                <wp:extent cx="342900" cy="457200"/>
                <wp:effectExtent l="0" t="0" r="63500" b="76200"/>
                <wp:wrapNone/>
                <wp:docPr id="8" name="Conector recto de flech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52E3973F" id="Conector recto de flecha 8" o:spid="_x0000_s1026" type="#_x0000_t32" style="position:absolute;margin-left:243.1pt;margin-top:5.9pt;width:27pt;height:3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5FE194" wp14:editId="2BB353FD">
                <wp:simplePos x="0" y="0"/>
                <wp:positionH relativeFrom="column">
                  <wp:posOffset>1485900</wp:posOffset>
                </wp:positionH>
                <wp:positionV relativeFrom="paragraph">
                  <wp:posOffset>72390</wp:posOffset>
                </wp:positionV>
                <wp:extent cx="914400" cy="342900"/>
                <wp:effectExtent l="50800" t="0" r="25400" b="88900"/>
                <wp:wrapNone/>
                <wp:docPr id="7" name="Conector recto de flech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0" cy="342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70FDD404" id="Conector recto de flecha 7" o:spid="_x0000_s1026" type="#_x0000_t32" style="position:absolute;margin-left:117pt;margin-top:5.7pt;width:1in;height:27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</w:p>
    <w:p w14:paraId="75AB9451" w14:textId="0D1CDB7A" w:rsidR="00E214BC" w:rsidRPr="00E214BC" w:rsidRDefault="00E214BC" w:rsidP="00E214BC"/>
    <w:p w14:paraId="27B67CCB" w14:textId="263A8601" w:rsidR="00E214BC" w:rsidRPr="00E214BC" w:rsidRDefault="00E214BC" w:rsidP="00E214BC"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1CEBA2" wp14:editId="19A9E415">
                <wp:simplePos x="0" y="0"/>
                <wp:positionH relativeFrom="column">
                  <wp:posOffset>4460875</wp:posOffset>
                </wp:positionH>
                <wp:positionV relativeFrom="paragraph">
                  <wp:posOffset>271145</wp:posOffset>
                </wp:positionV>
                <wp:extent cx="1715770" cy="459740"/>
                <wp:effectExtent l="0" t="0" r="0" b="0"/>
                <wp:wrapSquare wrapText="bothSides"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459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A26A1D" w14:textId="5B97DC86" w:rsid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her endoscopic series</w:t>
                            </w:r>
                          </w:p>
                          <w:p w14:paraId="77CDA60F" w14:textId="77777777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 13</w:t>
                            </w:r>
                          </w:p>
                          <w:p w14:paraId="27689140" w14:textId="77777777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B1CEBA2" id="Cuadro de texto 6" o:spid="_x0000_s1027" type="#_x0000_t202" style="position:absolute;margin-left:351.25pt;margin-top:21.35pt;width:135.1pt;height:36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" filled="f" stroked="f">
                <v:textbox>
                  <w:txbxContent>
                    <w:p w14:paraId="3EA26A1D" w14:textId="5B97DC86" w:rsid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ther endoscopic series</w:t>
                      </w:r>
                    </w:p>
                    <w:p w14:paraId="77CDA60F" w14:textId="77777777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= 13</w:t>
                      </w:r>
                    </w:p>
                    <w:p w14:paraId="27689140" w14:textId="77777777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0DF5DF" wp14:editId="259FC4EF">
                <wp:simplePos x="0" y="0"/>
                <wp:positionH relativeFrom="column">
                  <wp:posOffset>-227965</wp:posOffset>
                </wp:positionH>
                <wp:positionV relativeFrom="paragraph">
                  <wp:posOffset>160020</wp:posOffset>
                </wp:positionV>
                <wp:extent cx="1944370" cy="574040"/>
                <wp:effectExtent l="0" t="0" r="0" b="10160"/>
                <wp:wrapSquare wrapText="bothSides"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4370" cy="574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BF9968" w14:textId="77777777" w:rsid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 pressure balloon dilatation</w:t>
                            </w:r>
                          </w:p>
                          <w:p w14:paraId="0B6DC7F8" w14:textId="77777777" w:rsid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dentifiable cohorts</w:t>
                            </w:r>
                          </w:p>
                          <w:p w14:paraId="3C0E9230" w14:textId="7A4EED60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Pr="00E214BC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 w14:paraId="217B5DD2" w14:textId="77777777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30DF5DF" id="Cuadro de texto 2" o:spid="_x0000_s1028" type="#_x0000_t202" style="position:absolute;margin-left:-17.95pt;margin-top:12.6pt;width:153.1pt;height:4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" filled="f" stroked="f">
                <v:textbox>
                  <w:txbxContent>
                    <w:p w14:paraId="53BF9968" w14:textId="77777777" w:rsid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igh pressure balloon dilatation</w:t>
                      </w:r>
                    </w:p>
                    <w:p w14:paraId="0B6DC7F8" w14:textId="77777777" w:rsid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dentifiable cohorts</w:t>
                      </w:r>
                    </w:p>
                    <w:p w14:paraId="3C0E9230" w14:textId="7A4EED60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= </w:t>
                      </w:r>
                      <w:r w:rsidRPr="00E214BC">
                        <w:rPr>
                          <w:sz w:val="20"/>
                          <w:szCs w:val="20"/>
                        </w:rPr>
                        <w:t>10</w:t>
                      </w:r>
                    </w:p>
                    <w:p w14:paraId="217B5DD2" w14:textId="77777777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241076" wp14:editId="7D52CD5A">
                <wp:simplePos x="0" y="0"/>
                <wp:positionH relativeFrom="column">
                  <wp:posOffset>2630805</wp:posOffset>
                </wp:positionH>
                <wp:positionV relativeFrom="paragraph">
                  <wp:posOffset>276860</wp:posOffset>
                </wp:positionV>
                <wp:extent cx="1715770" cy="459740"/>
                <wp:effectExtent l="0" t="0" r="0" b="0"/>
                <wp:wrapSquare wrapText="bothSides"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459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A087D" w14:textId="49D8B238" w:rsid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-endoscopic series</w:t>
                            </w:r>
                          </w:p>
                          <w:p w14:paraId="0054A318" w14:textId="60C33FC2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 13</w:t>
                            </w:r>
                          </w:p>
                          <w:p w14:paraId="4A01709D" w14:textId="77777777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1241076" id="Cuadro de texto 5" o:spid="_x0000_s1029" type="#_x0000_t202" style="position:absolute;margin-left:207.15pt;margin-top:21.8pt;width:135.1pt;height:36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" filled="f" stroked="f">
                <v:textbox>
                  <w:txbxContent>
                    <w:p w14:paraId="6FEA087D" w14:textId="49D8B238" w:rsid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n-endoscopic series</w:t>
                      </w:r>
                    </w:p>
                    <w:p w14:paraId="0054A318" w14:textId="60C33FC2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= </w:t>
                      </w:r>
                      <w:r>
                        <w:rPr>
                          <w:sz w:val="20"/>
                          <w:szCs w:val="20"/>
                        </w:rPr>
                        <w:t>13</w:t>
                      </w:r>
                    </w:p>
                    <w:p w14:paraId="4A01709D" w14:textId="77777777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E5D8229" w14:textId="7EBF5448" w:rsidR="00E214BC" w:rsidRPr="00E214BC" w:rsidRDefault="00E214BC" w:rsidP="00E214BC"/>
    <w:p w14:paraId="5164B341" w14:textId="0D499238" w:rsidR="00E214BC" w:rsidRPr="00E214BC" w:rsidRDefault="00E214BC" w:rsidP="00E214BC"/>
    <w:p w14:paraId="186DAB67" w14:textId="661CCCE8" w:rsidR="00E214BC" w:rsidRPr="00E214BC" w:rsidRDefault="00E214BC" w:rsidP="00E214BC"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B5CC56" wp14:editId="5B9555AE">
                <wp:simplePos x="0" y="0"/>
                <wp:positionH relativeFrom="column">
                  <wp:posOffset>231299</wp:posOffset>
                </wp:positionH>
                <wp:positionV relativeFrom="paragraph">
                  <wp:posOffset>168751</wp:posOffset>
                </wp:positionV>
                <wp:extent cx="228600" cy="228600"/>
                <wp:effectExtent l="50800" t="0" r="25400" b="76200"/>
                <wp:wrapNone/>
                <wp:docPr id="10" name="Conector recto de flech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3F2932A8" id="Conector recto de flecha 10" o:spid="_x0000_s1026" type="#_x0000_t32" style="position:absolute;margin-left:18.2pt;margin-top:13.3pt;width:18pt;height:18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522094" wp14:editId="0B04E608">
                <wp:simplePos x="0" y="0"/>
                <wp:positionH relativeFrom="column">
                  <wp:posOffset>1027270</wp:posOffset>
                </wp:positionH>
                <wp:positionV relativeFrom="paragraph">
                  <wp:posOffset>168275</wp:posOffset>
                </wp:positionV>
                <wp:extent cx="230029" cy="231140"/>
                <wp:effectExtent l="0" t="0" r="74930" b="73660"/>
                <wp:wrapNone/>
                <wp:docPr id="11" name="Conector recto de flech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029" cy="2311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 w14:anchorId="7FBD0027" id="Conector recto de flecha 11" o:spid="_x0000_s1026" type="#_x0000_t32" style="position:absolute;margin-left:80.9pt;margin-top:13.25pt;width:18.1pt;height:18.2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14:paraId="5F3D584A" w14:textId="45CD7C9A" w:rsidR="00E214BC" w:rsidRPr="00E214BC" w:rsidRDefault="00F85D70" w:rsidP="00E214BC"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F18707" wp14:editId="3E9AF7BC">
                <wp:simplePos x="0" y="0"/>
                <wp:positionH relativeFrom="column">
                  <wp:posOffset>-455930</wp:posOffset>
                </wp:positionH>
                <wp:positionV relativeFrom="paragraph">
                  <wp:posOffset>212725</wp:posOffset>
                </wp:positionV>
                <wp:extent cx="802005" cy="455295"/>
                <wp:effectExtent l="0" t="0" r="0" b="1905"/>
                <wp:wrapSquare wrapText="bothSides"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005" cy="4552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82F484" w14:textId="2015E53A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  <w:p w14:paraId="13EB256D" w14:textId="620530FC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3</w:t>
                            </w:r>
                          </w:p>
                          <w:p w14:paraId="3F078649" w14:textId="77777777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3F18707" id="Cuadro de texto 4" o:spid="_x0000_s1030" type="#_x0000_t202" style="position:absolute;margin-left:-35.9pt;margin-top:16.75pt;width:63.15pt;height:35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" filled="f" stroked="f">
                <v:textbox>
                  <w:txbxContent>
                    <w:p w14:paraId="2D82F484" w14:textId="2015E53A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</w:p>
                    <w:p w14:paraId="13EB256D" w14:textId="620530FC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=3</w:t>
                      </w:r>
                    </w:p>
                    <w:p w14:paraId="3F078649" w14:textId="77777777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494B1F" w14:textId="7A8B1C66" w:rsidR="00E214BC" w:rsidRPr="00E214BC" w:rsidRDefault="00E214BC" w:rsidP="00E214BC"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2FD1B0" wp14:editId="7ACCA850">
                <wp:simplePos x="0" y="0"/>
                <wp:positionH relativeFrom="column">
                  <wp:posOffset>1254125</wp:posOffset>
                </wp:positionH>
                <wp:positionV relativeFrom="paragraph">
                  <wp:posOffset>140970</wp:posOffset>
                </wp:positionV>
                <wp:extent cx="802005" cy="455295"/>
                <wp:effectExtent l="0" t="0" r="36195" b="27305"/>
                <wp:wrapSquare wrapText="bothSides"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005" cy="4552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A5B650" w14:textId="1B12D7D8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  <w:p w14:paraId="604FD654" w14:textId="7F158027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7</w:t>
                            </w:r>
                          </w:p>
                          <w:p w14:paraId="71DE485A" w14:textId="77777777" w:rsidR="00E214BC" w:rsidRPr="00E214BC" w:rsidRDefault="00E214BC" w:rsidP="00E214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52FD1B0" id="Cuadro de texto 3" o:spid="_x0000_s1031" type="#_x0000_t202" style="position:absolute;margin-left:98.75pt;margin-top:11.1pt;width:63.15pt;height:35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" filled="f" strokecolor="black [3213]">
                <v:textbox>
                  <w:txbxContent>
                    <w:p w14:paraId="30A5B650" w14:textId="1B12D7D8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alysis</w:t>
                      </w:r>
                    </w:p>
                    <w:p w14:paraId="604FD654" w14:textId="7F158027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=7</w:t>
                      </w:r>
                    </w:p>
                    <w:p w14:paraId="71DE485A" w14:textId="77777777" w:rsidR="00E214BC" w:rsidRPr="00E214BC" w:rsidRDefault="00E214BC" w:rsidP="00E214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901B61" w14:textId="6C44DAB1" w:rsidR="00E214BC" w:rsidRPr="00E214BC" w:rsidRDefault="00E214BC" w:rsidP="00E214BC"/>
    <w:p w14:paraId="7280F2A8" w14:textId="26561950" w:rsidR="00E214BC" w:rsidRPr="00E214BC" w:rsidRDefault="00E214BC" w:rsidP="00E214BC"/>
    <w:p w14:paraId="4B30E30B" w14:textId="6E529805" w:rsidR="00E214BC" w:rsidRPr="00E214BC" w:rsidRDefault="00E214BC" w:rsidP="00E214BC"/>
    <w:p w14:paraId="1FFE6E1F" w14:textId="5AEE4669" w:rsidR="00077435" w:rsidRPr="00E214BC" w:rsidRDefault="007678EA" w:rsidP="00E214BC"/>
    <w:sectPr w:rsidR="00077435" w:rsidRPr="00E214BC" w:rsidSect="00C554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8E2E1" w14:textId="77777777" w:rsidR="007678EA" w:rsidRDefault="007678EA" w:rsidP="00FF709C">
      <w:r>
        <w:separator/>
      </w:r>
    </w:p>
  </w:endnote>
  <w:endnote w:type="continuationSeparator" w:id="0">
    <w:p w14:paraId="4B5D0570" w14:textId="77777777" w:rsidR="007678EA" w:rsidRDefault="007678EA" w:rsidP="00FF7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00500000000000000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00500000000000000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61A390" w14:textId="77777777" w:rsidR="00FF709C" w:rsidRDefault="00FF709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F9DA11" w14:textId="77777777" w:rsidR="00FF709C" w:rsidRDefault="00FF709C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10F8D" w14:textId="77777777" w:rsidR="00FF709C" w:rsidRDefault="00FF709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5A887" w14:textId="77777777" w:rsidR="007678EA" w:rsidRDefault="007678EA" w:rsidP="00FF709C">
      <w:r>
        <w:separator/>
      </w:r>
    </w:p>
  </w:footnote>
  <w:footnote w:type="continuationSeparator" w:id="0">
    <w:p w14:paraId="74B3F8A1" w14:textId="77777777" w:rsidR="007678EA" w:rsidRDefault="007678EA" w:rsidP="00FF70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5E666F" w14:textId="77777777" w:rsidR="00FF709C" w:rsidRDefault="00FF709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B26315" w14:textId="68F2AC0F" w:rsidR="00FF709C" w:rsidRDefault="00FF709C">
    <w:pPr>
      <w:pStyle w:val="Encabezado"/>
    </w:pPr>
    <w:r>
      <w:t>Diagram. Systematic search results.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21CE95" w14:textId="77777777" w:rsidR="00FF709C" w:rsidRDefault="00FF709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36B"/>
    <w:rsid w:val="000031FE"/>
    <w:rsid w:val="0007103D"/>
    <w:rsid w:val="002037E3"/>
    <w:rsid w:val="002D684E"/>
    <w:rsid w:val="00310351"/>
    <w:rsid w:val="00346989"/>
    <w:rsid w:val="003A63E4"/>
    <w:rsid w:val="003D4182"/>
    <w:rsid w:val="003F7669"/>
    <w:rsid w:val="005614C5"/>
    <w:rsid w:val="0057604B"/>
    <w:rsid w:val="00661624"/>
    <w:rsid w:val="006730AF"/>
    <w:rsid w:val="00692FA6"/>
    <w:rsid w:val="006A164C"/>
    <w:rsid w:val="006E2D17"/>
    <w:rsid w:val="006E59CB"/>
    <w:rsid w:val="00732F3C"/>
    <w:rsid w:val="00745E9A"/>
    <w:rsid w:val="00760A72"/>
    <w:rsid w:val="00762493"/>
    <w:rsid w:val="007678EA"/>
    <w:rsid w:val="00951950"/>
    <w:rsid w:val="00A00D13"/>
    <w:rsid w:val="00A7636B"/>
    <w:rsid w:val="00C3398D"/>
    <w:rsid w:val="00C554DC"/>
    <w:rsid w:val="00CE33B6"/>
    <w:rsid w:val="00DC0375"/>
    <w:rsid w:val="00DD258D"/>
    <w:rsid w:val="00E214BC"/>
    <w:rsid w:val="00E23C7D"/>
    <w:rsid w:val="00F47724"/>
    <w:rsid w:val="00F85D70"/>
    <w:rsid w:val="00FB7EA3"/>
    <w:rsid w:val="00FF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8A2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14B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F709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F709C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FF709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F709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Romero</dc:creator>
  <cp:keywords/>
  <dc:description/>
  <cp:lastModifiedBy>Rosa Romero</cp:lastModifiedBy>
  <cp:revision>2</cp:revision>
  <dcterms:created xsi:type="dcterms:W3CDTF">2019-01-03T13:36:00Z</dcterms:created>
  <dcterms:modified xsi:type="dcterms:W3CDTF">2019-01-03T13:36:00Z</dcterms:modified>
</cp:coreProperties>
</file>